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25" w:leader="none"/>
        </w:tabs>
        <w:rPr>
          <w:lang w:val="en-GB"/>
        </w:rPr>
      </w:pPr>
      <w:r>
        <w:rPr>
          <w:lang w:val="en-GB"/>
        </w:rPr>
      </w:r>
    </w:p>
    <w:tbl>
      <w:tblPr>
        <w:tblW w:w="145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6660"/>
        <w:gridCol w:w="1380"/>
        <w:gridCol w:w="2400"/>
        <w:gridCol w:w="1800"/>
      </w:tblGrid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nam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Titl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_id_mf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Seq Transcript ID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egul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3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838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,8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2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36H07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023G0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,6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32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799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,7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,5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05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,2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g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,4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7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12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p junction membrane channel protein alph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,5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9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97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,4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3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,9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55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0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g1 /// LOC62318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 1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,5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2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32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h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cystic kidney and hepatic dise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,5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2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lta-like 1 homolo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8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939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83312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B130021B11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03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,5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239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8 alpha-N-acetyl-neuraminide alpha-2,8-sialyltransferas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440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homboid, veinlet-like 2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7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81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16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adhesion molecule with homology to L1CA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7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9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25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fos induced growth fac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0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9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1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7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13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8 alpha-N-acetyl-neuraminide alpha-2,8-sialyltransferase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9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14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30002J1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shund 1 (Drosophila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-alpha trypsin inhibitor, heavy cha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6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6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7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D177 antig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50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4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p junction membrane channel protein beta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2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1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8 alpha-N-acetyl-neuraminide alpha-2,8-sialyltransferase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7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5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a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 imprinted and accumulated in nucle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580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olucr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,7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87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1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pept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32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7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ta-like 1 homolog (Drosophila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51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05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9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18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8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6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protein-specific guanine nucleotide-releasing fac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5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614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4F2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18M03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5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8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27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protein-specific guanine nucleotide-releasing fac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4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60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3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27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a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 imprinted and accumulated in nucle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9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9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or of G-protein signaling 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8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037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6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p junction membrane channel protein bet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1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9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70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9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13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 /// Lphn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 /// latrophil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4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0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44513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pha feto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3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45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64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0425H11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5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9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1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9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380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E1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14F2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8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9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8618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r necrosis factor (ligand) superfamily, member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6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92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5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3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95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5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feto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9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4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7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27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6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758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16B1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430020K01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3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23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019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A containing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5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03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865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 /// LOC66906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0425H11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7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8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1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1408D1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033414K0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6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80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4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25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3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23 (nucleobase transporters)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3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4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433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9130416B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4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1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16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mitochondrial 1, ubiquito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2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089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5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73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/threonine kinase 39, STE20/SPS1 homolog (yeast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7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55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6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-like prote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0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9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mitochondrial 1, ubiquito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418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9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rf1 /// LOC64039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to Smad ubiquitination regulatory fac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0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39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9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7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2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in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8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4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66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06E1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8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558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orkhead box F3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900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0 calcium binding protein A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9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9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456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85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1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1 proto-onco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5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970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ineticin recep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3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4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8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8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9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6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84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3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030019F0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4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4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 type I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5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84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protein convertase subtilisin/kexin type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4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8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5591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domain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23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693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53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3956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97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l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o-like 4, RNA binding protein (Drosophila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8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3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9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a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 GTPase-activating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44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8115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 antig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4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1894 /// LOC67476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to myosin, heavy polypeptide 4, skeletal muscl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8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55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300007C21Rik /// LOC433762 /// LOC66846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500016O10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21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37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fa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yte growth factor activa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5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0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44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s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osuccinate synthetase 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8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protein-specific guanine nucleotide-releasing fac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4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3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dherin EGF LAG seven-pass G-type recep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60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8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15 (H+/peptide transporter), member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808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3st3b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paran sulfate (glucosamine) 3-O-sulfotransferase 3B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7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15 (H+/peptide transporter), member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30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1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proline-rich protein 1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3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6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570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to Beta-1,4-galactosyltransferase 6 (Beta-1,4-GalTase 6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75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XYD domain-containing ion transport regula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86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9503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7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71, (NCBI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72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705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cosaminyl (N-acetyl) transferase 1, cor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3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5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2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3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 receptor, bet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4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9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and lymphocyte protein, T-cell differentiation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3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7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6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thione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557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0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2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7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 activated protein kinase 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7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5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phospho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9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69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30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-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complex 1, acidic, gene 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16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6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7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77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74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tassium channel, subfamily K, membe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69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3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alpha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5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3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5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c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-acyltransferase (membrane bound) domain containing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2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4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in-lik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022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0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redox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9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delt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9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2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34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78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mitochondrial 1, ubiquito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0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9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r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 repeat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04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1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mphoid enhancer binding fac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73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879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46527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2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let derived growth factor, B polypept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41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5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RAS family, GTP-binding RAS-lik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73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dh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ne 5'-phosphate dehydrogen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2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only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08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30025E1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E230025E1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28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epsil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7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transferase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91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72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domain containing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0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19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protein band 4.1-like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71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2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a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phys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4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00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4 superfamily membe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5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k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eckstrin homology domain containing, family K membe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0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391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epsilo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86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domain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8444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and actin regula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83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5740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rc homology 2 domain-containing transforming protein 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09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53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l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ssociated protein 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7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8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9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9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99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86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527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4811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70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2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2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37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3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16 (monocarboxylic acid transporters), member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7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0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g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n specific gene family membe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05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94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guanyl releasing 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933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412D22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732435N03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0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75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99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99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83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4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mbrane-spanning 4-domains, subfamily A, member 4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46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71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GF-like module containing, mucin-like, hormone receptor-like sequence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428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1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transmembrane domain (TM), and cytoplasmic domain, (semaphorin) 6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05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2537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88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38751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61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1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8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ern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50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2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1, soluble, alph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14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89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madillo repeat containing, X-linked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35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06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4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24 (sodium/potassium/calcium exchanger)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30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19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36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528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6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44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792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yl-Coenzyme A oxidase-lik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01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76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-domain binding protein 5 (BTK-associated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92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9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k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BB0012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32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62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1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unt-related transcription factor 1; translocated to,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8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1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homeobox 1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92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4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17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05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4288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4A10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810484G07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89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9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35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bp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binding protein 6 (amisyn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74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5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2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, family 2, subfamily j, polypeptide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4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97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wn syndrome critical region gene 1-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1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0598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modul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52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7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414K0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730557B1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9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6153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2E23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50K1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80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p guanine nucleotide exchange factor (GEF)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012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85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557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9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d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nucleotidase domain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882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28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r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00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5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0424C1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330500D0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97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42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7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79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lafen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64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2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pat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-acylglycerol-3-phosphate O-acyltransferase 4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40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64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c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coiled coil domains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25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05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5443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yrylcholinestera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98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eloid ecotropic viral integration sit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92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8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806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8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3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type 13A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35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O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compatibility 2, O region beta loc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83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8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ld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proteoglycan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5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0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GF-like repeats and discoidin I-like domains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17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A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35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ponin C, cardiac/slow skeleta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7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9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8 alpha-N-acetyl-neuraminide alpha-2,8-sialyltransferas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7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-like 2 (Drosophila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0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49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(GEF) 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30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56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1 inducible signaling pathway 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1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7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ronect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098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0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neodesmos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3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842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c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92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7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40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1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/ankyrin domain gene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13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4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78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family GTP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19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1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j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, family 4, subfamily b, polypeptid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67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ion-inducing-cysteine-rich protein with kazal motif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8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domain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427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8444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l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calcin delt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5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09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6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36 (proton/amino acid symporter), member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52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tr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 oxide synthase trafficke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07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54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b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1, soluble, bet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87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6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88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4288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c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ucleotide repeat containing 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0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9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O22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200009O2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6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1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, heavy polypeptide 10, non-muscl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74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26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or of G-protein signaling 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29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340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N1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200009O2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58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1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domain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335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8444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b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al AT-rich sequence binding prote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00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2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levulinic acid synthase 2, erythroi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87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5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related adaptor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3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81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, IMAP family member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89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2435N03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21509F2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3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470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42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l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17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3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mu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41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8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702L1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030224M1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22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79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21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0K01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430073N08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53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562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domain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55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8106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transfer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424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2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1401C12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3732412D2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78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98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deprivation respon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7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74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97 antig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9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guanyl releasing protein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03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724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1, regulatory (inhibitor) subunit 16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0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08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l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thel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23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5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5443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544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62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18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0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or of G-protein signaling 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9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36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92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 lig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85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9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ar degeneration-related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4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7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eroxidasin homolo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25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38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r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riuretic peptide recepto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8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2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inin-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05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0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immunoglobulin domain (Ig), short basic domain, secreted, (semaphorin) 3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67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 onco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51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09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2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5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A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92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5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N1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2N1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58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70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od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 lysine, 2-oxoglutarate 5-dioxygenas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8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6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ase 1 (renal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70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7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0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2 (facilitated glucose transporter)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052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4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ic fibrosis transmembrane conductance regulator homolo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40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05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ine nucleotide binding protein, alpha 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79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3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75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752, (NCBI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4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M_156281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76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7596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33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9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ine nucleotide binding protein, alpha 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8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3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e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kinase recep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23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8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ed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phosphoesterase domain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28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, lymphocyt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8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eptor (calcitonin) activity modifying 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44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r1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42879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47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protein convertase subtilisin/kexin type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339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921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0424C1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230424C1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54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3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3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78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9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1 recep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5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8533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2 (lung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9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5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y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XYD domain-containing ion transport regula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37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4 superfamily membe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9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clone IMAGE:4005155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644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 gene homolog 4 (Drosophila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4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92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1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9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protein convertase subtilisin/kexin type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40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921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 differentiation, sphingolipid G-protein-coupled receptor,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658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r necrosis factor (ligand) superfamily, member 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91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2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8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9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63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Style w:val="Emphasis"/>
                <w:rFonts w:cs="Arial" w:ascii="Arial" w:hAnsi="Arial"/>
                <w:b w:val="false"/>
                <w:color w:val="000000"/>
                <w:sz w:val="16"/>
                <w:szCs w:val="16"/>
              </w:rPr>
              <w:t>bone morphogenetic protein-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94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9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ff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protein with EGF-like and two follistatin-like domains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7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9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receptor subfamily 2, group F, membe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5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5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053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45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600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7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H+ transporting, lysosomal V0 subunit A isoform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89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46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hbp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her syndrome 1C binding prote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0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41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/FMR2 family, member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847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8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044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852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304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99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61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D19 antig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570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2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cyl-Coenzyme A oxidase-lik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7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0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00122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BB1141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27H18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430019H16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2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VIIA and Rab interacting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60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5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 /// LOC665113 /// LOC67476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5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transmembrane domain (TM), and cytoplasmic domain, (semaphorin) 6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5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4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4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5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rc homology 2 domain-containing transforming protein 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2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53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M and senescent cell antigen like domains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40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86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1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64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45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45 homolog 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68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tetratricopeptide repeat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80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3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ase insert domain protein recep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1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immunoglobulin domain (Ig), short basic domain, secreted, (semaphorin) 3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71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 activator lik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1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64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f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protein with EGF-like and two follistatin-like domains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64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4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39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750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6430702L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55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9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044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409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22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tnf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ium channel, voltage-dependent, L type, alpha 1D subuni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9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(GEF) 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9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75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7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 channel, voltage-gated, type VII, alph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04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3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 tumor suppressor homolog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58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56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transfer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6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2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55K07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810004A10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1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26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17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18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 B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18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1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-lik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28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x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e regulating gene with homologies to endopeptidases on the X chromosome (hypophosphatemia, vitamin D resistant rickets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9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7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p junction membrane channel protein alpha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10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1, soluble, alph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53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89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 homolog 2 (Xenopus laevis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3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26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308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O22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200009O2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92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1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9 /// LOC668856 /// LOC67035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32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ld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eine-rich secretory protein LCCL domain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056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2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99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d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 domain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5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485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004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to Mothers against decapentaplegic homolog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77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40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22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4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99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230050J18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6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5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9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9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1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DP-N-acetyl-alpha-D-galactosamine:polypeptide N-acetylgalactosaminyltransferase-like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5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373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0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99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delt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28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2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odul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06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71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6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P four-disulfide core domain 6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7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3324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E230025E1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45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730031O20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s scaffolding protein family member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42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48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92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A230055J1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551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70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40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k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 cellular link domain-containing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3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24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023G0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419I08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5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4 antig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15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4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9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9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0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8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, lymphocyt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B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1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b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19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207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kyrin repeat domain 1 (cardiac muscle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0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box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479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1535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ial cell line derived neurotrophic factor family receptor alpha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847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1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guanyl releasing 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0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5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03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disintegrin-like and metalloprotease (reprolysin type) with thrombospondin type 1 motif, 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8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9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0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beta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2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5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04I01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700055K07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1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4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gene family, member 3 (NESH) binding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54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segment, Chr 11, Brigham &amp; Women's Genetics 0517 expresse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9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box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02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1535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x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ax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92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9412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i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, subunit VIII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37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5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iry/enhancer-of-split related with YRPW motif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9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-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72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978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rc/osteonectin, cwcv and kazal-like domains proteoglyca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02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299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1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83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92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6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9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1410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053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5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l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ggering receptor expressed on myeloid cells-like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1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kyrin repeat domain 1 (cardiac muscle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99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ip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-domain GRB2-like (endophilin) interacting prote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9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419I08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310016C08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63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51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30019H16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630002J1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4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574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(GEF) 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52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56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29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99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f1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khead box F1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9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7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0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3a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 subunit IV isoform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09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6C08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310050P20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031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7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 channel, voltage-gated, type VII, alph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04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3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 receptor-lik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974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50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Bwg0517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330027H18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5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984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N motif and ankyrin repeat domains 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87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t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stic fibrosis transmembrane conductance regula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579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9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-spondin homolo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1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68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pa decarboxyla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21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04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16O10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6H07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641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6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-1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mmunoglobulin heavy chain 1a (serum IgG2a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53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417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dc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eye domain containing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85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8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852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85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30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1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3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22 (organic cation transporter)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44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9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-specific receptor tyrosine kina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8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9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047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384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84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80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4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, member 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6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deprivation respon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7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74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udin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5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 containing 85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20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57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52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224M1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68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kd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 cellular link domain-containing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2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24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2312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to Interferon-activatable protein 2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63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823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c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J (Hsp40) homolog, subfamily B, member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3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4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1, regulatory (inhibitor) subunit 14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8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73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delt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33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2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-domain GRB2-lik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9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53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ronect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48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0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a-a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globin alpha, adult cha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14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1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727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anine and arginine rich domain containing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1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0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transferase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47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72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847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544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18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dritic cell protein GA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0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38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13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ucosaminyl (N-acetyl) transferase 1, cor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8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0265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30021B11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cell scaffold protein with ankyrin repeats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989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358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ip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-domain GRB2-like (endophilin) interacting protein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8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9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557B15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230424C1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2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 differentiation, sphingolipid G-protein-coupled receptor,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09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98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a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cithin-retinol acyltransferase (phosphatidylcholine-retinol-O-acyltransferase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4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62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ial cell line derived neurotrophic factor family receptor alpha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16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1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0P20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410004I01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84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4179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kinase (PRKA) anchor protein (gravin) 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4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18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70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4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1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wn syndrome critical region homolog 6 (human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425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22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bp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binding protein 6 (amisyn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9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5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84G07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900001G08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21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ated in colorectal cancer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08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03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gene family, member 3 (NESH) binding prote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5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, member 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3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60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4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4, member 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m6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m6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44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ordin-lik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2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85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r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 receptor-lik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89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8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7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n A receptor, type II-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0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1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h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tt lymphoma receptor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09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5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uclein, alph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9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2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50K1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2N15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01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70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4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wth Associated Protein 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53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9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cine rich repeat protein 3, neurona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5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3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4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 like 1 (Drosophila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4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830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N-acetylglucosamino) sulfotransfer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4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71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4/FMR2 family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17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85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46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immunoglobulin domain (Ig), short basic domain, secreted, (semaphorin) 3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6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r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, sub-family G (WHITE)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52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23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3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 (or cysteine) proteinase inhibitor, clade A, member 3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56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5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s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levulinate, delta-, synthas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75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g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, sub-family G (WHITE), member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16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23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847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3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6a /// LOC668303 /// LOC67622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6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93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46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ngless-related MMTV integration sit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65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48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3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f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F recep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633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6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deprivation respon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832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74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oxon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9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, endothelia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26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2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1509F24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1408D14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4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ep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atopont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7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5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, member 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20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25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37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ult male hypothalamus cDNA, RIKEN full-length enriched library, clone:A230020K01 product:unclassifiable, full insert seque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27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coiled-coil domains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108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87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30046J1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730046J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3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nogen, gamma polypeptid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9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86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g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, endothelia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188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2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, heavy polypeptide 6, cardiac muscle, alph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2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5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5290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55290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50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05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9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3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days neonate cerebellum cDNA, RIKEN full-length enriched library, clone:9630041I08 product:unclassifiable, full insert seque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3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uclein, alph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853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2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GMP-dependent, type I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6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t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 domain and tetratricopeptide repeats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02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2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66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43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GMP-dependent, type II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6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2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4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4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 (NAD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90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7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r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EGF-like module containing, mucin-like, hormone receptor-like sequence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6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3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induced transmembrane protein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86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395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3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-type lectin domain family 3, member 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6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9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02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m6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m6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4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8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-associated protein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01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56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n A receptor, type II-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1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receptor type 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47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0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8M03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32E23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37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87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19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 C-endopeptidase enhancer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2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62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ep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ase 1 (renal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94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7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33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3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2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8197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3a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13 (sodium/sulfate symporters), member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3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89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avin containing monooxygenas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2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coiled-coil domains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66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87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inin-lik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95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03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othelin receptor type 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34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015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8, member 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62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47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fos induced growth fac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95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905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7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omedullin recep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5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1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73N08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730046J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9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ulin-like growth factor binding protein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159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4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7 (cationic amino acid transporter, y+ system), member 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09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9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fos induced growth fac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954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01G08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3021401C1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64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emokine (C-X-C motif) ligand 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80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82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-fos induced growth facto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2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3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0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3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433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8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eine-rich secretory protein LCCL domain containing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2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2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al peptide, CUB domain, EGF-lik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86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05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59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5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cdha4 /// Pcdha6 /// Pcdha7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alpha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798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66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glyc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6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7, regulator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7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7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00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30019F02Rik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030019F02 gen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596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phiphys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44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4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lcin-like 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87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4998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225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ult male olfactory brain cDNA, RIKEN full-length enriched library, clone:6430530M09 product:unclassifiable, full insert seque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6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glyc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62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renergic receptor, bet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918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3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 channel, voltage-gated, type III, alph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204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M_141275 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3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3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88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309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8112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84179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123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492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90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  <w:color w:val="808080"/>
        <w:lang w:val="en-GB"/>
      </w:rPr>
    </w:pPr>
    <w:r>
      <w:rPr>
        <w:color w:val="808080"/>
        <w:lang w:val="en-GB"/>
      </w:rPr>
      <w:t xml:space="preserve">Supplementary_TableS2                                                                                                                                                                                               </w:t>
    </w:r>
    <w:r>
      <w:rPr>
        <w:rStyle w:val="PageNumber"/>
        <w:color w:val="808080"/>
      </w:rPr>
      <w:fldChar w:fldCharType="begin"/>
    </w:r>
    <w:r>
      <w:rPr>
        <w:rStyle w:val="PageNumber"/>
        <w:color w:val="808080"/>
      </w:rPr>
      <w:instrText xml:space="preserve"> PAGE </w:instrText>
    </w:r>
    <w:r>
      <w:rPr>
        <w:rStyle w:val="PageNumber"/>
        <w:color w:val="808080"/>
      </w:rPr>
      <w:fldChar w:fldCharType="separate"/>
    </w:r>
    <w:r>
      <w:rPr>
        <w:rStyle w:val="PageNumber"/>
        <w:color w:val="808080"/>
      </w:rPr>
      <w:t>16</w:t>
    </w:r>
    <w:r>
      <w:rPr>
        <w:rStyle w:val="PageNumber"/>
        <w:color w:val="808080"/>
      </w:rPr>
      <w:fldChar w:fldCharType="end"/>
    </w:r>
  </w:p>
  <w:p>
    <w:pPr>
      <w:pStyle w:val="Header"/>
      <w:rPr>
        <w:color w:val="808080"/>
        <w:lang w:val="en-GB"/>
      </w:rPr>
    </w:pPr>
    <w:r>
      <w:rPr>
        <w:rStyle w:val="PageNumber"/>
        <w:color w:val="808080"/>
        <w:lang w:val="en-GB"/>
      </w:rPr>
      <w:t>List of genes with changed expressions that are significantly over- or under-expressed in tumor versus non-transgenic mice.</w:t>
    </w:r>
  </w:p>
  <w:p>
    <w:pPr>
      <w:pStyle w:val="Header"/>
      <w:rPr>
        <w:color w:val="808080"/>
        <w:lang w:val="en-GB"/>
      </w:rPr>
    </w:pPr>
    <w:r>
      <w:rPr>
        <w:color w:val="808080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mphasis">
    <w:name w:val="Emphasis"/>
    <w:basedOn w:val="AbsatzStandardschriftar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0:04:00Z</dcterms:created>
  <dc:creator>arohrbec</dc:creator>
  <dc:description/>
  <cp:keywords/>
  <dc:language>en-US</dc:language>
  <cp:lastModifiedBy>arohrbec</cp:lastModifiedBy>
  <dcterms:modified xsi:type="dcterms:W3CDTF">2008-11-24T10:08:00Z</dcterms:modified>
  <cp:revision>2</cp:revision>
  <dc:subject/>
  <dc:title>Table 2:  List of genes with changed expressions that are significantly over- or under-expressed in tumor versus non-transgenic mice</dc:title>
</cp:coreProperties>
</file>